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2584"/>
        <w:gridCol w:w="3732"/>
        <w:gridCol w:w="3599"/>
        <w:gridCol w:w="1999"/>
        <w:gridCol w:w="3014"/>
      </w:tblGrid>
      <w:tr>
        <w:trPr>
          <w:trHeight w:val="242" w:hRule="atLeast"/>
        </w:trPr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it-IT"/>
              </w:rPr>
              <w:t>GEI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it-IT"/>
              </w:rPr>
              <w:t>amplified genes (ORFs)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it-IT"/>
              </w:rPr>
              <w:t>fun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it-IT"/>
              </w:rPr>
              <w:t>primer sequences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it-IT"/>
              </w:rPr>
              <w:t>amplicon size (bp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val="en-US" w:eastAsia="it-IT"/>
              </w:rPr>
              <w:t>cycling conditions (°C/min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vertAlign w:val="superscript"/>
                <w:lang w:val="en-US" w:eastAsia="it-IT"/>
              </w:rPr>
              <w:t>a</w:t>
            </w:r>
          </w:p>
        </w:tc>
      </w:tr>
      <w:tr>
        <w:trPr>
          <w:trHeight w:val="454" w:hRule="exact"/>
        </w:trPr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08</w:t>
            </w:r>
          </w:p>
        </w:tc>
        <w:tc>
          <w:tcPr>
            <w:tcW w:w="2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204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2044</w:t>
            </w:r>
          </w:p>
        </w:tc>
        <w:tc>
          <w:tcPr>
            <w:tcW w:w="3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zcA, heavy metal RND efflux p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sC, arsenate reductase</w:t>
            </w:r>
          </w:p>
        </w:tc>
        <w:tc>
          <w:tcPr>
            <w:tcW w:w="3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GTTATTCCAGCTGCATATCA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CTAATTCGTCATGACTAGGT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47</w:t>
            </w:r>
          </w:p>
        </w:tc>
        <w:tc>
          <w:tcPr>
            <w:tcW w:w="3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6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3267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tR, streptothricin acetyltransferase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GAAGATTTCGGTGATCCC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GTACCAGTACATCGCTGT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6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4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1237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mhpE, m-hydroxyphenylprop. acid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CGTCATCAAACTACAGTTGA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GCTCCTAGACCAGCTGC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26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4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0542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A, salicylate 1-monoxygenase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GGCAGTCATCTGTTCATCG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CATGGCATGTGCAGCGTC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60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4036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mpK, phenol hydroxylase subunit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_GTACAGCATGACGCAACC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GGCACTGCTTCAGTGCCA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9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30'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1761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rtrate dehydratase sub. beta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GGTAACTTGTCGTGACGTT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GGCATACCTAGATCTTGCC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3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60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145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1456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tB, twin-arginine transloc. p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suB, sulfonate/nitrate transp. p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GGACTGATCTTAACGTGTG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CGTATCTGGCAACACGA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99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0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1240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eC, sensory histidine kinase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GTGGATCGCTGCACTCA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CTCAGGAAGATTCACCTC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9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3211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nP, benzoate transport porin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CTGGTCAACCAAGCTTAAT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TCATATTCACCAAGCTTTG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1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5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90_3291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cA, RNA 3'-terminal phosphate cyclase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GGTTCAGCGGGTAGTACA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TGTGATATTGATGAGTAACT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cb_1079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chlorophenol hydroxylase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GCGATCTTCCTCAACATCTA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CCACGACCTGCTTTGCCA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0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60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5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cb_256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cb_2562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derophore-interacting p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ltidrug resistance pump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CTGGAGCTGTGCATGAGC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GCAATACTCGCCACTTG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8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0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05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0534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bG, dehydrogenas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bF, 3-oxoacyl-synthase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 GCCAGACGGTTCAACAGAT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CTCATGCTCTGGTGAAGCA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18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60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068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0689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cose dehydrogenas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ypotetical protein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GCCACCTAAGCTAACAAGT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AGGCTTCAACTTGGTCAT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1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58/1')E(72/2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189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1896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glycerate dehydrogenas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S permease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GCTGCATTAGTCGATGCTC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CCACCATTCTGGCTCTAT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72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60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454" w:hRule="exac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4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n_254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n_2548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sC, d-9 acyl-lipid desaturase 1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pocalin family p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CTCATCTGAAGGAGTTGCTT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CCAGCATGAAGATCACAGC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60/1')E(72/1')</w:t>
            </w:r>
          </w:p>
        </w:tc>
      </w:tr>
      <w:tr>
        <w:trPr>
          <w:trHeight w:val="68" w:hRule="exact"/>
        </w:trPr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680" w:hRule="exact"/>
        </w:trPr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2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169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c_1700</w:t>
            </w:r>
          </w:p>
        </w:tc>
        <w:tc>
          <w:tcPr>
            <w:tcW w:w="3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yD, membrane-fusion p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C transport system, ATPase</w:t>
            </w:r>
          </w:p>
        </w:tc>
        <w:tc>
          <w:tcPr>
            <w:tcW w:w="3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_ GCGACATGACAACTGCTCA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_ GGCTTGTACAATCCGAGTCT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01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(94/1')A(60/1')E(72/90''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>Table S5</w:t>
      </w:r>
      <w:r>
        <w:rPr>
          <w:rFonts w:cs="Times New Roman" w:ascii="Times New Roman" w:hAnsi="Times New Roman"/>
          <w:sz w:val="24"/>
          <w:lang w:val="en-US"/>
        </w:rPr>
        <w:t xml:space="preserve">. Genomic regions, amplified genes, primers, amplicon sizes and cycling conditions used in PCR surveys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" w:ascii="Times" w:hAnsi="Times"/>
          <w:b/>
          <w:bCs/>
          <w:color w:val="000000"/>
          <w:szCs w:val="20"/>
          <w:vertAlign w:val="superscript"/>
          <w:lang w:val="en-US" w:eastAsia="it-IT"/>
        </w:rPr>
        <w:t>a</w:t>
      </w:r>
      <w:r>
        <w:rPr>
          <w:rFonts w:eastAsia="Times New Roman" w:cs="Calibri" w:ascii="Times" w:hAnsi="Times"/>
          <w:bCs/>
          <w:color w:val="000000"/>
          <w:sz w:val="20"/>
          <w:szCs w:val="20"/>
          <w:lang w:val="en-US" w:eastAsia="it-IT"/>
        </w:rPr>
        <w:t xml:space="preserve">  D, A and E stand for denaturation,  annealing, and extension, respectively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Κεφαλίδα Char"/>
    <w:basedOn w:val="DefaultParagraphFont"/>
    <w:qFormat/>
    <w:rPr/>
  </w:style>
  <w:style w:type="character" w:styleId="Char1">
    <w:name w:val="Υποσέλιδο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2:57:00Z</dcterms:created>
  <dc:creator>mary</dc:creator>
  <dc:description/>
  <dc:language>en-US</dc:language>
  <cp:lastModifiedBy>dinocera</cp:lastModifiedBy>
  <dcterms:modified xsi:type="dcterms:W3CDTF">2011-03-29T15:36:00Z</dcterms:modified>
  <cp:revision>8</cp:revision>
  <dc:subject/>
  <dc:title/>
</cp:coreProperties>
</file>